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56EC" w:rsidRDefault="00E256EC"/>
    <w:p w:rsidR="00285BDA" w:rsidRPr="00C21A91" w:rsidRDefault="009F207F">
      <w:pPr>
        <w:rPr>
          <w:rFonts w:ascii="Times New Roman" w:hAnsi="Times New Roman" w:cs="Times New Roman"/>
        </w:rPr>
      </w:pPr>
      <w:r w:rsidRPr="00C21A91">
        <w:rPr>
          <w:rFonts w:ascii="Times New Roman" w:hAnsi="Times New Roman" w:cs="Times New Roman"/>
        </w:rPr>
        <w:t>S</w:t>
      </w:r>
      <w:r w:rsidR="00366216">
        <w:rPr>
          <w:rFonts w:ascii="Times New Roman" w:hAnsi="Times New Roman" w:cs="Times New Roman"/>
        </w:rPr>
        <w:t>3</w:t>
      </w:r>
      <w:r w:rsidRPr="00C21A91">
        <w:rPr>
          <w:rFonts w:ascii="Times New Roman" w:hAnsi="Times New Roman" w:cs="Times New Roman"/>
        </w:rPr>
        <w:t xml:space="preserve"> File</w:t>
      </w:r>
      <w:r w:rsidR="007C057A" w:rsidRPr="00C21A91">
        <w:rPr>
          <w:rFonts w:ascii="Times New Roman" w:hAnsi="Times New Roman" w:cs="Times New Roman"/>
        </w:rPr>
        <w:t xml:space="preserve">: </w:t>
      </w:r>
      <w:r w:rsidR="00285BDA" w:rsidRPr="00C21A91">
        <w:rPr>
          <w:rFonts w:ascii="Times New Roman" w:hAnsi="Times New Roman" w:cs="Times New Roman"/>
        </w:rPr>
        <w:t xml:space="preserve"> Sociodemographic characteristics, HEV RNA positivity and HEV WGS </w:t>
      </w:r>
      <w:r w:rsidR="00366216">
        <w:rPr>
          <w:rFonts w:ascii="Times New Roman" w:hAnsi="Times New Roman" w:cs="Times New Roman"/>
        </w:rPr>
        <w:t>information</w:t>
      </w:r>
      <w:r w:rsidR="00285BDA" w:rsidRPr="00C21A91">
        <w:rPr>
          <w:rFonts w:ascii="Times New Roman" w:hAnsi="Times New Roman" w:cs="Times New Roman"/>
        </w:rPr>
        <w:t xml:space="preserve"> 92 patient sample</w:t>
      </w:r>
      <w:r w:rsidR="00D144B4" w:rsidRPr="00C21A91">
        <w:rPr>
          <w:rFonts w:ascii="Times New Roman" w:hAnsi="Times New Roman" w:cs="Times New Roman"/>
        </w:rPr>
        <w:t>s</w:t>
      </w:r>
      <w:r w:rsidR="00285BDA" w:rsidRPr="00C21A91">
        <w:rPr>
          <w:rFonts w:ascii="Times New Roman" w:hAnsi="Times New Roman" w:cs="Times New Roman"/>
        </w:rPr>
        <w:t xml:space="preserve"> analyzed in this study. </w:t>
      </w:r>
    </w:p>
    <w:p w:rsidR="00285BDA" w:rsidRDefault="00285BDA"/>
    <w:tbl>
      <w:tblPr>
        <w:tblW w:w="7397" w:type="dxa"/>
        <w:tblInd w:w="986" w:type="dxa"/>
        <w:tblLook w:val="04A0" w:firstRow="1" w:lastRow="0" w:firstColumn="1" w:lastColumn="0" w:noHBand="0" w:noVBand="1"/>
      </w:tblPr>
      <w:tblGrid>
        <w:gridCol w:w="222"/>
        <w:gridCol w:w="222"/>
        <w:gridCol w:w="2513"/>
        <w:gridCol w:w="1480"/>
        <w:gridCol w:w="1480"/>
        <w:gridCol w:w="1480"/>
      </w:tblGrid>
      <w:tr w:rsidR="00285BDA" w:rsidRPr="00C21A91" w:rsidTr="00285BDA">
        <w:trPr>
          <w:trHeight w:val="300"/>
        </w:trPr>
        <w:tc>
          <w:tcPr>
            <w:tcW w:w="2957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BDA" w:rsidRPr="00C21A91" w:rsidRDefault="00285BDA" w:rsidP="00285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1A91">
              <w:rPr>
                <w:rFonts w:ascii="Times New Roman" w:eastAsia="Times New Roman" w:hAnsi="Times New Roman" w:cs="Times New Roman"/>
                <w:color w:val="000000"/>
              </w:rPr>
              <w:t>Variable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285BDA" w:rsidRPr="00C21A91" w:rsidRDefault="00285BDA" w:rsidP="00D53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A91">
              <w:rPr>
                <w:rFonts w:ascii="Times New Roman" w:eastAsia="Times New Roman" w:hAnsi="Times New Roman" w:cs="Times New Roman"/>
                <w:color w:val="000000"/>
              </w:rPr>
              <w:t>201</w:t>
            </w:r>
            <w:r w:rsidR="00D536C5" w:rsidRPr="00C21A91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C21A91">
              <w:rPr>
                <w:rFonts w:ascii="Times New Roman" w:eastAsia="Times New Roman" w:hAnsi="Times New Roman" w:cs="Times New Roman"/>
                <w:color w:val="000000"/>
              </w:rPr>
              <w:t>-201</w:t>
            </w:r>
            <w:r w:rsidR="00D536C5" w:rsidRPr="00C21A9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285BDA" w:rsidRPr="00C21A91" w:rsidRDefault="00285BDA" w:rsidP="00D53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A91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D536C5" w:rsidRPr="00C21A91">
              <w:rPr>
                <w:rFonts w:ascii="Times New Roman" w:eastAsia="Times New Roman" w:hAnsi="Times New Roman" w:cs="Times New Roman"/>
                <w:color w:val="000000"/>
              </w:rPr>
              <w:t>013</w:t>
            </w:r>
            <w:r w:rsidRPr="00C21A91">
              <w:rPr>
                <w:rFonts w:ascii="Times New Roman" w:eastAsia="Times New Roman" w:hAnsi="Times New Roman" w:cs="Times New Roman"/>
                <w:color w:val="000000"/>
              </w:rPr>
              <w:t xml:space="preserve"> - 201</w:t>
            </w:r>
            <w:r w:rsidR="00D536C5" w:rsidRPr="00C21A9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285BDA" w:rsidRPr="00C21A91" w:rsidRDefault="00285BDA" w:rsidP="00D53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A91">
              <w:rPr>
                <w:rFonts w:ascii="Times New Roman" w:eastAsia="Times New Roman" w:hAnsi="Times New Roman" w:cs="Times New Roman"/>
                <w:color w:val="000000"/>
              </w:rPr>
              <w:t>201</w:t>
            </w:r>
            <w:r w:rsidR="00D536C5" w:rsidRPr="00C21A91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C21A91">
              <w:rPr>
                <w:rFonts w:ascii="Times New Roman" w:eastAsia="Times New Roman" w:hAnsi="Times New Roman" w:cs="Times New Roman"/>
                <w:color w:val="000000"/>
              </w:rPr>
              <w:t xml:space="preserve"> - 201</w:t>
            </w:r>
            <w:r w:rsidR="00D536C5" w:rsidRPr="00C21A9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285BDA" w:rsidRPr="00C21A91" w:rsidTr="00285BDA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BDA" w:rsidRPr="00C21A91" w:rsidRDefault="00285BDA" w:rsidP="00285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BDA" w:rsidRPr="00C21A91" w:rsidRDefault="00285BDA" w:rsidP="00285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BDA" w:rsidRPr="00C21A91" w:rsidRDefault="00285BDA" w:rsidP="00285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85BDA" w:rsidRPr="00C21A91" w:rsidRDefault="00285BDA" w:rsidP="00285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A91">
              <w:rPr>
                <w:rFonts w:ascii="Times New Roman" w:eastAsia="Times New Roman" w:hAnsi="Times New Roman" w:cs="Times New Roman"/>
                <w:color w:val="000000"/>
              </w:rPr>
              <w:t>No (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85BDA" w:rsidRPr="00C21A91" w:rsidRDefault="00285BDA" w:rsidP="00285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A91">
              <w:rPr>
                <w:rFonts w:ascii="Times New Roman" w:eastAsia="Times New Roman" w:hAnsi="Times New Roman" w:cs="Times New Roman"/>
                <w:color w:val="000000"/>
              </w:rPr>
              <w:t>No (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85BDA" w:rsidRPr="00C21A91" w:rsidRDefault="00285BDA" w:rsidP="00285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A91">
              <w:rPr>
                <w:rFonts w:ascii="Times New Roman" w:eastAsia="Times New Roman" w:hAnsi="Times New Roman" w:cs="Times New Roman"/>
                <w:color w:val="000000"/>
              </w:rPr>
              <w:t>No (%)</w:t>
            </w:r>
          </w:p>
        </w:tc>
      </w:tr>
      <w:tr w:rsidR="00285BDA" w:rsidRPr="00C21A91" w:rsidTr="00285BDA">
        <w:trPr>
          <w:trHeight w:val="300"/>
        </w:trPr>
        <w:tc>
          <w:tcPr>
            <w:tcW w:w="295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BDA" w:rsidRPr="00C21A91" w:rsidRDefault="00285BDA" w:rsidP="00D53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bookmarkStart w:id="0" w:name="_GoBack"/>
            <w:r w:rsidRPr="00C21A91">
              <w:rPr>
                <w:rFonts w:ascii="Times New Roman" w:eastAsia="Times New Roman" w:hAnsi="Times New Roman" w:cs="Times New Roman"/>
                <w:color w:val="000000"/>
              </w:rPr>
              <w:t xml:space="preserve">Sample </w:t>
            </w:r>
            <w:r w:rsidR="00D536C5" w:rsidRPr="00C21A91">
              <w:rPr>
                <w:rFonts w:ascii="Times New Roman" w:eastAsia="Times New Roman" w:hAnsi="Times New Roman" w:cs="Times New Roman"/>
                <w:color w:val="000000"/>
              </w:rPr>
              <w:t>collected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5BDA" w:rsidRPr="00C21A91" w:rsidRDefault="00285BDA" w:rsidP="00285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A91">
              <w:rPr>
                <w:rFonts w:ascii="Times New Roman" w:eastAsia="Times New Roman" w:hAnsi="Times New Roman" w:cs="Times New Roman"/>
                <w:color w:val="000000"/>
              </w:rPr>
              <w:t>92 (100)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5BDA" w:rsidRPr="00C21A91" w:rsidRDefault="00285BDA" w:rsidP="00285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A91">
              <w:rPr>
                <w:rFonts w:ascii="Times New Roman" w:eastAsia="Times New Roman" w:hAnsi="Times New Roman" w:cs="Times New Roman"/>
                <w:color w:val="000000"/>
              </w:rPr>
              <w:t>44 (47.8)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5BDA" w:rsidRPr="00C21A91" w:rsidRDefault="00285BDA" w:rsidP="00285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A91">
              <w:rPr>
                <w:rFonts w:ascii="Times New Roman" w:eastAsia="Times New Roman" w:hAnsi="Times New Roman" w:cs="Times New Roman"/>
                <w:color w:val="000000"/>
              </w:rPr>
              <w:t>48 (52.2)</w:t>
            </w:r>
          </w:p>
        </w:tc>
      </w:tr>
      <w:bookmarkEnd w:id="0"/>
      <w:tr w:rsidR="00285BDA" w:rsidRPr="00C21A91" w:rsidTr="00285BDA">
        <w:trPr>
          <w:trHeight w:val="300"/>
        </w:trPr>
        <w:tc>
          <w:tcPr>
            <w:tcW w:w="2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BDA" w:rsidRPr="00C21A91" w:rsidRDefault="00D536C5" w:rsidP="006A2C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1A91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="00285BDA" w:rsidRPr="00C21A91">
              <w:rPr>
                <w:rFonts w:ascii="Times New Roman" w:eastAsia="Times New Roman" w:hAnsi="Times New Roman" w:cs="Times New Roman"/>
                <w:color w:val="000000"/>
              </w:rPr>
              <w:t>ge (me</w:t>
            </w:r>
            <w:r w:rsidR="006A2CA2" w:rsidRPr="00C21A91">
              <w:rPr>
                <w:rFonts w:ascii="Times New Roman" w:eastAsia="Times New Roman" w:hAnsi="Times New Roman" w:cs="Times New Roman"/>
                <w:color w:val="000000"/>
              </w:rPr>
              <w:t>dian; IQR</w:t>
            </w:r>
            <w:r w:rsidR="00285BDA" w:rsidRPr="00C21A91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="006A2CA2" w:rsidRPr="00C21A9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C21A91" w:rsidRPr="00C21A91">
              <w:rPr>
                <w:rFonts w:ascii="Times New Roman" w:eastAsia="Times New Roman" w:hAnsi="Times New Roman" w:cs="Times New Roman"/>
                <w:color w:val="000000"/>
              </w:rPr>
              <w:t>Yrs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5BDA" w:rsidRPr="00C21A91" w:rsidRDefault="006A2CA2" w:rsidP="006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A91">
              <w:rPr>
                <w:rFonts w:ascii="Times New Roman" w:eastAsia="Times New Roman" w:hAnsi="Times New Roman" w:cs="Times New Roman"/>
                <w:color w:val="000000"/>
              </w:rPr>
              <w:t>25; 21-3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5BDA" w:rsidRPr="00C21A91" w:rsidRDefault="006A2CA2" w:rsidP="006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A91">
              <w:rPr>
                <w:rFonts w:ascii="Times New Roman" w:eastAsia="Times New Roman" w:hAnsi="Times New Roman" w:cs="Times New Roman"/>
                <w:color w:val="000000"/>
              </w:rPr>
              <w:t>24.5; 20-3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5BDA" w:rsidRPr="00C21A91" w:rsidRDefault="00285BDA" w:rsidP="006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A91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6A2CA2" w:rsidRPr="00C21A91">
              <w:rPr>
                <w:rFonts w:ascii="Times New Roman" w:eastAsia="Times New Roman" w:hAnsi="Times New Roman" w:cs="Times New Roman"/>
                <w:color w:val="000000"/>
              </w:rPr>
              <w:t>5.5; 22-30</w:t>
            </w:r>
          </w:p>
        </w:tc>
      </w:tr>
      <w:tr w:rsidR="00285BDA" w:rsidRPr="00C21A91" w:rsidTr="00285BDA">
        <w:trPr>
          <w:trHeight w:val="300"/>
        </w:trPr>
        <w:tc>
          <w:tcPr>
            <w:tcW w:w="2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BDA" w:rsidRPr="00C21A91" w:rsidRDefault="00285BDA" w:rsidP="00285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1A91">
              <w:rPr>
                <w:rFonts w:ascii="Times New Roman" w:eastAsia="Times New Roman" w:hAnsi="Times New Roman" w:cs="Times New Roman"/>
                <w:color w:val="000000"/>
              </w:rPr>
              <w:t>Gende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5BDA" w:rsidRPr="00C21A91" w:rsidRDefault="00285BDA" w:rsidP="00285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5BDA" w:rsidRPr="00C21A91" w:rsidRDefault="00285BDA" w:rsidP="00285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5BDA" w:rsidRPr="00C21A91" w:rsidRDefault="00285BDA" w:rsidP="00285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85BDA" w:rsidRPr="00C21A91" w:rsidTr="00285BDA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BDA" w:rsidRPr="00C21A91" w:rsidRDefault="00285BDA" w:rsidP="00285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BDA" w:rsidRPr="00C21A91" w:rsidRDefault="00285BDA" w:rsidP="00285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1A91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5BDA" w:rsidRPr="00C21A91" w:rsidRDefault="00285BDA" w:rsidP="00285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A91">
              <w:rPr>
                <w:rFonts w:ascii="Times New Roman" w:eastAsia="Times New Roman" w:hAnsi="Times New Roman" w:cs="Times New Roman"/>
                <w:color w:val="000000"/>
              </w:rPr>
              <w:t>39 (42.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5BDA" w:rsidRPr="00C21A91" w:rsidRDefault="00285BDA" w:rsidP="00285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A91">
              <w:rPr>
                <w:rFonts w:ascii="Times New Roman" w:eastAsia="Times New Roman" w:hAnsi="Times New Roman" w:cs="Times New Roman"/>
                <w:color w:val="000000"/>
              </w:rPr>
              <w:t>18 (40.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5BDA" w:rsidRPr="00C21A91" w:rsidRDefault="00285BDA" w:rsidP="00285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A91">
              <w:rPr>
                <w:rFonts w:ascii="Times New Roman" w:eastAsia="Times New Roman" w:hAnsi="Times New Roman" w:cs="Times New Roman"/>
                <w:color w:val="000000"/>
              </w:rPr>
              <w:t>21 (43.7)</w:t>
            </w:r>
          </w:p>
        </w:tc>
      </w:tr>
      <w:tr w:rsidR="00285BDA" w:rsidRPr="00C21A91" w:rsidTr="00285BDA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BDA" w:rsidRPr="00C21A91" w:rsidRDefault="00285BDA" w:rsidP="00285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BDA" w:rsidRPr="00C21A91" w:rsidRDefault="00285BDA" w:rsidP="00285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1A91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5BDA" w:rsidRPr="00C21A91" w:rsidRDefault="00285BDA" w:rsidP="00285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A91">
              <w:rPr>
                <w:rFonts w:ascii="Times New Roman" w:eastAsia="Times New Roman" w:hAnsi="Times New Roman" w:cs="Times New Roman"/>
                <w:color w:val="000000"/>
              </w:rPr>
              <w:t>53 (57.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5BDA" w:rsidRPr="00C21A91" w:rsidRDefault="00285BDA" w:rsidP="00285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A91">
              <w:rPr>
                <w:rFonts w:ascii="Times New Roman" w:eastAsia="Times New Roman" w:hAnsi="Times New Roman" w:cs="Times New Roman"/>
                <w:color w:val="000000"/>
              </w:rPr>
              <w:t>26 (59.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5BDA" w:rsidRPr="00C21A91" w:rsidRDefault="00285BDA" w:rsidP="00285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A91">
              <w:rPr>
                <w:rFonts w:ascii="Times New Roman" w:eastAsia="Times New Roman" w:hAnsi="Times New Roman" w:cs="Times New Roman"/>
                <w:color w:val="000000"/>
              </w:rPr>
              <w:t>27 (56.2)</w:t>
            </w:r>
          </w:p>
        </w:tc>
      </w:tr>
      <w:tr w:rsidR="00285BDA" w:rsidRPr="00C21A91" w:rsidTr="00285BDA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BDA" w:rsidRPr="00C21A91" w:rsidRDefault="00285BDA" w:rsidP="00285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BDA" w:rsidRPr="00C21A91" w:rsidRDefault="00285BDA" w:rsidP="00285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BDA" w:rsidRPr="00C21A91" w:rsidRDefault="00285BDA" w:rsidP="00285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1A91">
              <w:rPr>
                <w:rFonts w:ascii="Times New Roman" w:eastAsia="Times New Roman" w:hAnsi="Times New Roman" w:cs="Times New Roman"/>
                <w:color w:val="000000"/>
              </w:rPr>
              <w:t>Non pregnan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5BDA" w:rsidRPr="00C21A91" w:rsidRDefault="00285BDA" w:rsidP="00285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A91">
              <w:rPr>
                <w:rFonts w:ascii="Times New Roman" w:eastAsia="Times New Roman" w:hAnsi="Times New Roman" w:cs="Times New Roman"/>
                <w:color w:val="000000"/>
              </w:rPr>
              <w:t>29 (54.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5BDA" w:rsidRPr="00C21A91" w:rsidRDefault="00285BDA" w:rsidP="00285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A91">
              <w:rPr>
                <w:rFonts w:ascii="Times New Roman" w:eastAsia="Times New Roman" w:hAnsi="Times New Roman" w:cs="Times New Roman"/>
                <w:color w:val="000000"/>
              </w:rPr>
              <w:t>16 (61.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5BDA" w:rsidRPr="00C21A91" w:rsidRDefault="00285BDA" w:rsidP="00285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A91">
              <w:rPr>
                <w:rFonts w:ascii="Times New Roman" w:eastAsia="Times New Roman" w:hAnsi="Times New Roman" w:cs="Times New Roman"/>
                <w:color w:val="000000"/>
              </w:rPr>
              <w:t>13 (48.1)</w:t>
            </w:r>
          </w:p>
        </w:tc>
      </w:tr>
      <w:tr w:rsidR="00285BDA" w:rsidRPr="00C21A91" w:rsidTr="00285BDA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BDA" w:rsidRPr="00C21A91" w:rsidRDefault="00285BDA" w:rsidP="00285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BDA" w:rsidRPr="00C21A91" w:rsidRDefault="00285BDA" w:rsidP="00285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BDA" w:rsidRPr="00C21A91" w:rsidRDefault="00285BDA" w:rsidP="00285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1A91">
              <w:rPr>
                <w:rFonts w:ascii="Times New Roman" w:eastAsia="Times New Roman" w:hAnsi="Times New Roman" w:cs="Times New Roman"/>
                <w:color w:val="000000"/>
              </w:rPr>
              <w:t xml:space="preserve">Pregnant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5BDA" w:rsidRPr="00C21A91" w:rsidRDefault="00285BDA" w:rsidP="00285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A91">
              <w:rPr>
                <w:rFonts w:ascii="Times New Roman" w:eastAsia="Times New Roman" w:hAnsi="Times New Roman" w:cs="Times New Roman"/>
                <w:color w:val="000000"/>
              </w:rPr>
              <w:t>24 (45.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5BDA" w:rsidRPr="00C21A91" w:rsidRDefault="00285BDA" w:rsidP="00285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A91">
              <w:rPr>
                <w:rFonts w:ascii="Times New Roman" w:eastAsia="Times New Roman" w:hAnsi="Times New Roman" w:cs="Times New Roman"/>
                <w:color w:val="000000"/>
              </w:rPr>
              <w:t>10 (38.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5BDA" w:rsidRPr="00C21A91" w:rsidRDefault="00285BDA" w:rsidP="00285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A91">
              <w:rPr>
                <w:rFonts w:ascii="Times New Roman" w:eastAsia="Times New Roman" w:hAnsi="Times New Roman" w:cs="Times New Roman"/>
                <w:color w:val="000000"/>
              </w:rPr>
              <w:t>14 (51.8)</w:t>
            </w:r>
          </w:p>
        </w:tc>
      </w:tr>
      <w:tr w:rsidR="00D144B4" w:rsidRPr="00C21A91" w:rsidTr="00285BDA">
        <w:trPr>
          <w:trHeight w:val="300"/>
        </w:trPr>
        <w:tc>
          <w:tcPr>
            <w:tcW w:w="2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4B4" w:rsidRPr="00C21A91" w:rsidRDefault="00D144B4" w:rsidP="00285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1A91">
              <w:rPr>
                <w:rFonts w:ascii="Times New Roman" w:eastAsia="Times New Roman" w:hAnsi="Times New Roman" w:cs="Times New Roman"/>
                <w:color w:val="000000"/>
              </w:rPr>
              <w:t>HEV RNA positiv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44B4" w:rsidRPr="00C21A91" w:rsidRDefault="00D144B4" w:rsidP="00285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A91">
              <w:rPr>
                <w:rFonts w:ascii="Times New Roman" w:eastAsia="Times New Roman" w:hAnsi="Times New Roman" w:cs="Times New Roman"/>
                <w:color w:val="000000"/>
              </w:rPr>
              <w:t>70 (76.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44B4" w:rsidRPr="00C21A91" w:rsidRDefault="00D144B4" w:rsidP="00285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A91">
              <w:rPr>
                <w:rFonts w:ascii="Times New Roman" w:eastAsia="Times New Roman" w:hAnsi="Times New Roman" w:cs="Times New Roman"/>
                <w:color w:val="000000"/>
              </w:rPr>
              <w:t>31 (72.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44B4" w:rsidRPr="00C21A91" w:rsidRDefault="00D144B4" w:rsidP="00285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A91">
              <w:rPr>
                <w:rFonts w:ascii="Times New Roman" w:eastAsia="Times New Roman" w:hAnsi="Times New Roman" w:cs="Times New Roman"/>
                <w:color w:val="000000"/>
              </w:rPr>
              <w:t>39 (79.6)</w:t>
            </w:r>
          </w:p>
        </w:tc>
      </w:tr>
      <w:tr w:rsidR="00D144B4" w:rsidRPr="00C21A91" w:rsidTr="00285BDA">
        <w:trPr>
          <w:trHeight w:val="300"/>
        </w:trPr>
        <w:tc>
          <w:tcPr>
            <w:tcW w:w="2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4B4" w:rsidRPr="00C21A91" w:rsidRDefault="00D144B4" w:rsidP="00285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1A91">
              <w:rPr>
                <w:rFonts w:ascii="Times New Roman" w:eastAsia="Times New Roman" w:hAnsi="Times New Roman" w:cs="Times New Roman"/>
                <w:color w:val="000000"/>
              </w:rPr>
              <w:t xml:space="preserve">HEV partial sequence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44B4" w:rsidRPr="00C21A91" w:rsidRDefault="00D144B4" w:rsidP="00285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A91">
              <w:rPr>
                <w:rFonts w:ascii="Times New Roman" w:eastAsia="Times New Roman" w:hAnsi="Times New Roman" w:cs="Times New Roman"/>
                <w:color w:val="000000"/>
              </w:rPr>
              <w:t>70 (76.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44B4" w:rsidRPr="00C21A91" w:rsidRDefault="00D144B4" w:rsidP="00285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A91">
              <w:rPr>
                <w:rFonts w:ascii="Times New Roman" w:eastAsia="Times New Roman" w:hAnsi="Times New Roman" w:cs="Times New Roman"/>
                <w:color w:val="000000"/>
              </w:rPr>
              <w:t>31 (72.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44B4" w:rsidRPr="00C21A91" w:rsidRDefault="00D144B4" w:rsidP="00285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A91">
              <w:rPr>
                <w:rFonts w:ascii="Times New Roman" w:eastAsia="Times New Roman" w:hAnsi="Times New Roman" w:cs="Times New Roman"/>
                <w:color w:val="000000"/>
              </w:rPr>
              <w:t>39 (79.6)</w:t>
            </w:r>
          </w:p>
        </w:tc>
      </w:tr>
      <w:tr w:rsidR="00D144B4" w:rsidRPr="00C21A91" w:rsidTr="00E13408">
        <w:trPr>
          <w:trHeight w:val="300"/>
        </w:trPr>
        <w:tc>
          <w:tcPr>
            <w:tcW w:w="295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4B4" w:rsidRPr="00C21A91" w:rsidRDefault="00D144B4" w:rsidP="00285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1A91">
              <w:rPr>
                <w:rFonts w:ascii="Times New Roman" w:eastAsia="Times New Roman" w:hAnsi="Times New Roman" w:cs="Times New Roman"/>
                <w:color w:val="000000"/>
              </w:rPr>
              <w:t xml:space="preserve">286 bp ORF 2-3 region 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144B4" w:rsidRPr="00C21A91" w:rsidRDefault="007C057A" w:rsidP="007C0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A91">
              <w:rPr>
                <w:rFonts w:ascii="Times New Roman" w:eastAsia="Times New Roman" w:hAnsi="Times New Roman" w:cs="Times New Roman"/>
                <w:color w:val="000000"/>
              </w:rPr>
              <w:t>38</w:t>
            </w:r>
            <w:r w:rsidR="00D144B4" w:rsidRPr="00C21A91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C21A91">
              <w:rPr>
                <w:rFonts w:ascii="Times New Roman" w:eastAsia="Times New Roman" w:hAnsi="Times New Roman" w:cs="Times New Roman"/>
                <w:color w:val="000000"/>
              </w:rPr>
              <w:t>54.2</w:t>
            </w:r>
            <w:r w:rsidR="00D144B4" w:rsidRPr="00C21A9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144B4" w:rsidRPr="00C21A91" w:rsidRDefault="007C057A" w:rsidP="007C0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A91">
              <w:rPr>
                <w:rFonts w:ascii="Times New Roman" w:eastAsia="Times New Roman" w:hAnsi="Times New Roman" w:cs="Times New Roman"/>
                <w:color w:val="000000"/>
              </w:rPr>
              <w:t>19</w:t>
            </w:r>
            <w:r w:rsidR="00D144B4" w:rsidRPr="00C21A91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C21A91">
              <w:rPr>
                <w:rFonts w:ascii="Times New Roman" w:eastAsia="Times New Roman" w:hAnsi="Times New Roman" w:cs="Times New Roman"/>
                <w:color w:val="000000"/>
              </w:rPr>
              <w:t>43.1</w:t>
            </w:r>
            <w:r w:rsidR="00D144B4" w:rsidRPr="00C21A9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144B4" w:rsidRPr="00C21A91" w:rsidRDefault="007C057A" w:rsidP="007C0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A91">
              <w:rPr>
                <w:rFonts w:ascii="Times New Roman" w:eastAsia="Times New Roman" w:hAnsi="Times New Roman" w:cs="Times New Roman"/>
                <w:color w:val="000000"/>
              </w:rPr>
              <w:t>19</w:t>
            </w:r>
            <w:r w:rsidR="00D144B4" w:rsidRPr="00C21A91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C21A91">
              <w:rPr>
                <w:rFonts w:ascii="Times New Roman" w:eastAsia="Times New Roman" w:hAnsi="Times New Roman" w:cs="Times New Roman"/>
                <w:color w:val="000000"/>
              </w:rPr>
              <w:t>39.5</w:t>
            </w:r>
            <w:r w:rsidR="00D144B4" w:rsidRPr="00C21A9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D144B4" w:rsidRPr="00C21A91" w:rsidTr="00E13408">
        <w:trPr>
          <w:trHeight w:val="300"/>
        </w:trPr>
        <w:tc>
          <w:tcPr>
            <w:tcW w:w="295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4B4" w:rsidRPr="00C21A91" w:rsidRDefault="00D144B4" w:rsidP="00285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1A91">
              <w:rPr>
                <w:rFonts w:ascii="Times New Roman" w:eastAsia="Times New Roman" w:hAnsi="Times New Roman" w:cs="Times New Roman"/>
                <w:color w:val="000000"/>
              </w:rPr>
              <w:t xml:space="preserve">HEV WGS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144B4" w:rsidRPr="00C21A91" w:rsidRDefault="00D144B4" w:rsidP="00285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A91">
              <w:rPr>
                <w:rFonts w:ascii="Times New Roman" w:eastAsia="Times New Roman" w:hAnsi="Times New Roman" w:cs="Times New Roman"/>
                <w:color w:val="000000"/>
              </w:rPr>
              <w:t xml:space="preserve">21 (22.8)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144B4" w:rsidRPr="00C21A91" w:rsidRDefault="00D144B4" w:rsidP="00285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A91">
              <w:rPr>
                <w:rFonts w:ascii="Times New Roman" w:eastAsia="Times New Roman" w:hAnsi="Times New Roman" w:cs="Times New Roman"/>
                <w:color w:val="000000"/>
              </w:rPr>
              <w:t>13 (29.5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144B4" w:rsidRPr="00C21A91" w:rsidRDefault="00D144B4" w:rsidP="00285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A91">
              <w:rPr>
                <w:rFonts w:ascii="Times New Roman" w:eastAsia="Times New Roman" w:hAnsi="Times New Roman" w:cs="Times New Roman"/>
                <w:color w:val="000000"/>
              </w:rPr>
              <w:t xml:space="preserve">8 (16.6) </w:t>
            </w:r>
          </w:p>
        </w:tc>
      </w:tr>
    </w:tbl>
    <w:p w:rsidR="00285BDA" w:rsidRDefault="00285BDA"/>
    <w:p w:rsidR="006A2CA2" w:rsidRPr="00C21A91" w:rsidRDefault="006A2CA2">
      <w:pPr>
        <w:rPr>
          <w:rFonts w:ascii="Times New Roman" w:hAnsi="Times New Roman" w:cs="Times New Roman"/>
        </w:rPr>
      </w:pPr>
      <w:r w:rsidRPr="00C21A91">
        <w:rPr>
          <w:rFonts w:ascii="Times New Roman" w:hAnsi="Times New Roman" w:cs="Times New Roman"/>
        </w:rPr>
        <w:t>IQR: inter quartile range</w:t>
      </w:r>
    </w:p>
    <w:sectPr w:rsidR="006A2CA2" w:rsidRPr="00C21A91" w:rsidSect="00E256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e1MDYzNTcxMbYwt7RU0lEKTi0uzszPAykwrwUAHJqCeiwAAAA="/>
  </w:docVars>
  <w:rsids>
    <w:rsidRoot w:val="00285BDA"/>
    <w:rsid w:val="0015535F"/>
    <w:rsid w:val="00285BDA"/>
    <w:rsid w:val="003134BA"/>
    <w:rsid w:val="00366216"/>
    <w:rsid w:val="0037468F"/>
    <w:rsid w:val="004B6DDB"/>
    <w:rsid w:val="006A2CA2"/>
    <w:rsid w:val="006B40A4"/>
    <w:rsid w:val="007C057A"/>
    <w:rsid w:val="007E18E3"/>
    <w:rsid w:val="00834144"/>
    <w:rsid w:val="009F207F"/>
    <w:rsid w:val="00B8667C"/>
    <w:rsid w:val="00C21A91"/>
    <w:rsid w:val="00D144B4"/>
    <w:rsid w:val="00D536C5"/>
    <w:rsid w:val="00E256EC"/>
    <w:rsid w:val="00F90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FCE8E1"/>
  <w15:docId w15:val="{31E62F22-7566-4A42-8A52-9CDECEE69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56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536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36C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541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05</Words>
  <Characters>6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uffield Department of Clinical Medecine</Company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ahman</dc:creator>
  <cp:lastModifiedBy>Motiur Rahman (Head of Lab)</cp:lastModifiedBy>
  <cp:revision>10</cp:revision>
  <cp:lastPrinted>2020-10-21T02:46:00Z</cp:lastPrinted>
  <dcterms:created xsi:type="dcterms:W3CDTF">2018-09-24T06:34:00Z</dcterms:created>
  <dcterms:modified xsi:type="dcterms:W3CDTF">2020-11-24T07:21:00Z</dcterms:modified>
</cp:coreProperties>
</file>